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3286E" w:rsidRDefault="000658F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54598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CF769A">
        <w:rPr>
          <w:rFonts w:ascii="Times New Roman" w:eastAsia="Times New Roman" w:hAnsi="Times New Roman" w:cs="Times New Roman"/>
          <w:b/>
          <w:sz w:val="24"/>
          <w:szCs w:val="24"/>
        </w:rPr>
        <w:t>. Content Validity Methodology for the Food Insecurity Questionnaire on Knowledge, Attitudes, and Practices for Perinatal Care Professionals</w:t>
      </w:r>
      <w:r w:rsidR="001573B9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"/>
        <w:tblW w:w="10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870"/>
        <w:gridCol w:w="2520"/>
      </w:tblGrid>
      <w:tr w:rsidR="0083286E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Method of Content Validity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Definition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cceptable Value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ctual Value</w:t>
            </w:r>
          </w:p>
        </w:tc>
      </w:tr>
      <w:tr w:rsidR="0083286E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Raters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Target respondents for the finalized questionnaire, general public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2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2 to 20 participants or raters 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2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bookmarkStart w:id="0" w:name="_6t8eyrqzf2hl" w:colFirst="0" w:colLast="0"/>
            <w:bookmarkEnd w:id="0"/>
            <w:r w:rsidRPr="009A29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 perinatal care professionals working in West and North Las Vegas</w:t>
            </w:r>
          </w:p>
        </w:tc>
      </w:tr>
      <w:tr w:rsidR="009A2967" w:rsidRPr="009A2967" w:rsidTr="009A2967">
        <w:trPr>
          <w:trHeight w:val="177"/>
        </w:trPr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Questionnaire </w:t>
            </w:r>
            <w:r w:rsidRPr="009A2967">
              <w:rPr>
                <w:rFonts w:ascii="Times New Roman" w:hAnsi="Times New Roman" w:cs="Times New Roman"/>
                <w:b/>
                <w:sz w:val="18"/>
                <w:szCs w:val="20"/>
              </w:rPr>
              <w:t>Item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287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83286E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Item Ratin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Raters were asked to rate each item (question) on relevance on a scale of 1 to 4, and given space for additional written feedback (comments)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 w:rsidP="00F13A06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bookmarkStart w:id="1" w:name="_av2za8v2ybob" w:colFirst="0" w:colLast="0"/>
            <w:bookmarkEnd w:id="1"/>
            <w:r w:rsidRPr="009A29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 or 4</w:t>
            </w:r>
          </w:p>
          <w:p w:rsidR="0083286E" w:rsidRPr="009A2967" w:rsidRDefault="00CF769A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bookmarkStart w:id="2" w:name="_54dqvb8pbl7x" w:colFirst="0" w:colLast="0"/>
            <w:bookmarkEnd w:id="2"/>
            <w:r w:rsidRPr="009A29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: Very relevant and succinct</w:t>
            </w:r>
          </w:p>
          <w:p w:rsidR="0083286E" w:rsidRPr="009A2967" w:rsidRDefault="00CF769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3: Relevant but needs minor alterations</w:t>
            </w:r>
          </w:p>
          <w:p w:rsidR="0083286E" w:rsidRPr="009A2967" w:rsidRDefault="00CF769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2: Unable to assess relevance without revision</w:t>
            </w:r>
          </w:p>
          <w:p w:rsidR="0083286E" w:rsidRPr="009A2967" w:rsidRDefault="00CF769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1: Not relevant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2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bookmarkStart w:id="3" w:name="_ui841vpjozx6" w:colFirst="0" w:colLast="0"/>
            <w:bookmarkEnd w:id="3"/>
            <w:r w:rsidRPr="009A29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Items rated as 1, Not relevant:</w:t>
            </w:r>
            <w:r w:rsidRPr="009A29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2</w:t>
            </w:r>
          </w:p>
          <w:p w:rsidR="0083286E" w:rsidRPr="009A2967" w:rsidRDefault="00CF769A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220"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bookmarkStart w:id="4" w:name="_l2jvinqji1cj" w:colFirst="0" w:colLast="0"/>
            <w:bookmarkEnd w:id="4"/>
            <w:r w:rsidRPr="009A29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Items rated as 2, Unable to assess without revision:</w:t>
            </w:r>
            <w:r w:rsidRPr="009A29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0</w:t>
            </w:r>
          </w:p>
        </w:tc>
      </w:tr>
      <w:tr w:rsidR="0083286E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Item-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Level 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ontent Validity Index</w:t>
            </w:r>
          </w:p>
          <w:p w:rsidR="0083286E" w:rsidRPr="009A2967" w:rsidRDefault="00CF76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(I-CVI)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Proportion of raters who gave an item a relevance rating of 3 or 4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Round 1: </w:t>
            </w:r>
          </w:p>
          <w:p w:rsidR="009A2967" w:rsidRPr="009A2967" w:rsidRDefault="009A2967" w:rsidP="009A296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Retained if I-CVI &gt; 0.79</w:t>
            </w:r>
          </w:p>
          <w:p w:rsidR="009A2967" w:rsidRPr="009A2967" w:rsidRDefault="009A2967" w:rsidP="009A296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Needs revision if I-CVI between 0.70 and 0.79</w:t>
            </w:r>
          </w:p>
          <w:p w:rsidR="009A2967" w:rsidRPr="009A2967" w:rsidRDefault="009A2967" w:rsidP="009A296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Deleted if I-CVI &lt; 0.69 </w:t>
            </w:r>
          </w:p>
          <w:p w:rsidR="009A2967" w:rsidRPr="009A2967" w:rsidRDefault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  <w:p w:rsidR="009A2967" w:rsidRPr="009A2967" w:rsidRDefault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Round 2: </w:t>
            </w:r>
          </w:p>
          <w:p w:rsidR="009A2967" w:rsidRPr="009A2967" w:rsidRDefault="009A2967" w:rsidP="009A2967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Satisfactory if I-CVI &gt; 0.78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3286E" w:rsidRPr="009A2967" w:rsidRDefault="00CF76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Items rated &lt;0.</w:t>
            </w:r>
            <w:r w:rsidR="009A2967"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78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: </w:t>
            </w:r>
            <w:r w:rsidR="009A2967"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 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1 (socio-demographic, item removed)</w:t>
            </w:r>
          </w:p>
        </w:tc>
      </w:tr>
      <w:tr w:rsidR="009A2967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Item-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Level 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ontent Validity Universal Agreement</w:t>
            </w:r>
          </w:p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I-CVI UA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Binary score indicating whether all rated scored item as not requiring revision</w:t>
            </w: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1 = all raters agree</w:t>
            </w: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 = any rater </w:t>
            </w:r>
            <w:proofErr w:type="gramStart"/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disagree</w:t>
            </w:r>
            <w:proofErr w:type="gramEnd"/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Items rated 0: 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Items rated 1: 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9A2967" w:rsidRPr="009A2967" w:rsidTr="009A2967">
        <w:tc>
          <w:tcPr>
            <w:tcW w:w="10070" w:type="dxa"/>
            <w:gridSpan w:val="4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Questionnaire s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ubscales: Knowledge, Attitude, Practices</w:t>
            </w:r>
          </w:p>
        </w:tc>
      </w:tr>
      <w:tr w:rsidR="009A2967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ub-scale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-Level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 Content Validity Index Average </w:t>
            </w:r>
          </w:p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S-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VI Ave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verage of I-CVI </w:t>
            </w:r>
            <w:r w:rsidR="00B23AF2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scores 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for each sub-scale (knowledge, attitudes, practices)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0.8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Knowledge: 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.88 </w:t>
            </w: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ttitudes: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0.96</w:t>
            </w: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Practices: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0.96</w:t>
            </w:r>
          </w:p>
        </w:tc>
      </w:tr>
      <w:tr w:rsidR="009A2967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ub-scale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- Level 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Content Validity Index Universal Agreement </w:t>
            </w:r>
          </w:p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S-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VI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 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UA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Average of I-CVI </w:t>
            </w:r>
            <w:r w:rsidR="00B23AF2">
              <w:rPr>
                <w:rFonts w:ascii="Times New Roman" w:eastAsia="Times New Roman" w:hAnsi="Times New Roman" w:cs="Times New Roman"/>
                <w:sz w:val="18"/>
                <w:szCs w:val="20"/>
              </w:rPr>
              <w:t>equal to 1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for each sub-scale (knowledge, attitudes, practices)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0.</w:t>
            </w:r>
            <w:r w:rsidR="00614DB0">
              <w:rPr>
                <w:rFonts w:ascii="Times New Roman" w:eastAsia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Knowledge: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0.41 </w:t>
            </w: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ttitudes: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0.</w:t>
            </w:r>
            <w:r w:rsidR="00DD4D87">
              <w:rPr>
                <w:rFonts w:ascii="Times New Roman" w:eastAsia="Times New Roman" w:hAnsi="Times New Roman" w:cs="Times New Roman"/>
                <w:sz w:val="18"/>
                <w:szCs w:val="20"/>
              </w:rPr>
              <w:t>78</w:t>
            </w: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Practices: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0.80</w:t>
            </w:r>
          </w:p>
        </w:tc>
      </w:tr>
      <w:tr w:rsidR="009A2967" w:rsidRPr="009A2967" w:rsidTr="009A2967">
        <w:tc>
          <w:tcPr>
            <w:tcW w:w="10070" w:type="dxa"/>
            <w:gridSpan w:val="4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Q</w:t>
            </w:r>
            <w:r w:rsidRPr="009A2967">
              <w:rPr>
                <w:rFonts w:ascii="Times New Roman" w:hAnsi="Times New Roman" w:cs="Times New Roman"/>
                <w:b/>
                <w:sz w:val="18"/>
                <w:szCs w:val="20"/>
              </w:rPr>
              <w:t>uestionnaire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full scale</w:t>
            </w:r>
          </w:p>
        </w:tc>
      </w:tr>
      <w:tr w:rsidR="009A2967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cale-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Level 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ontent Validity Index Average</w:t>
            </w:r>
          </w:p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S-CVI Ave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Average of I-CVI</w:t>
            </w:r>
            <w:r w:rsidR="00B23AF2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cores</w:t>
            </w: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for the entire scale</w:t>
            </w: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0.8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2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3</w:t>
            </w:r>
          </w:p>
        </w:tc>
      </w:tr>
      <w:tr w:rsidR="009A2967" w:rsidRPr="009A2967" w:rsidTr="009A29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Scale-</w:t>
            </w:r>
            <w:r w:rsidR="00F13A0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Level </w:t>
            </w: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Content Validity Index Universal Agreement</w:t>
            </w:r>
          </w:p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(S-CVI UA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3AF2" w:rsidRPr="009A2967" w:rsidRDefault="00B23AF2" w:rsidP="00B23AF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Average I-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VI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qual 1 </w:t>
            </w:r>
            <w:r w:rsidRPr="00431F0D">
              <w:rPr>
                <w:rFonts w:ascii="Times New Roman" w:eastAsia="Times New Roman" w:hAnsi="Times New Roman" w:cs="Times New Roman"/>
                <w:sz w:val="18"/>
                <w:szCs w:val="20"/>
              </w:rPr>
              <w:t>of all items for the entire scale</w:t>
            </w:r>
          </w:p>
          <w:p w:rsidR="009A2967" w:rsidRPr="009A2967" w:rsidRDefault="009A2967" w:rsidP="009A29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sz w:val="18"/>
                <w:szCs w:val="20"/>
              </w:rPr>
              <w:t>0.60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967" w:rsidRPr="009A2967" w:rsidRDefault="009A2967" w:rsidP="009A2967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2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A29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0</w:t>
            </w:r>
          </w:p>
        </w:tc>
      </w:tr>
    </w:tbl>
    <w:p w:rsidR="0083286E" w:rsidRPr="00854598" w:rsidRDefault="00CF769A">
      <w:pPr>
        <w:rPr>
          <w:rFonts w:ascii="Times New Roman" w:eastAsia="Times New Roman" w:hAnsi="Times New Roman" w:cs="Times New Roman"/>
          <w:sz w:val="20"/>
          <w:szCs w:val="20"/>
          <w:lang w:val="es-US"/>
        </w:rPr>
      </w:pPr>
      <w:proofErr w:type="spellStart"/>
      <w:r w:rsidRPr="00854598">
        <w:rPr>
          <w:rFonts w:ascii="Times New Roman" w:eastAsia="Times New Roman" w:hAnsi="Times New Roman" w:cs="Times New Roman"/>
          <w:lang w:val="es-US"/>
        </w:rPr>
        <w:t>References</w:t>
      </w:r>
      <w:proofErr w:type="spellEnd"/>
      <w:r w:rsidRPr="00854598">
        <w:rPr>
          <w:rFonts w:ascii="Times New Roman" w:eastAsia="Times New Roman" w:hAnsi="Times New Roman" w:cs="Times New Roman"/>
          <w:lang w:val="es-US"/>
        </w:rPr>
        <w:t xml:space="preserve">: </w:t>
      </w:r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Ismail et al., 2020; </w:t>
      </w:r>
      <w:proofErr w:type="spellStart"/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>Gunawan</w:t>
      </w:r>
      <w:proofErr w:type="spellEnd"/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, 2021; </w:t>
      </w:r>
      <w:proofErr w:type="spellStart"/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>Onojakpor</w:t>
      </w:r>
      <w:proofErr w:type="spellEnd"/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 &amp; de </w:t>
      </w:r>
      <w:proofErr w:type="spellStart"/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>Kock</w:t>
      </w:r>
      <w:proofErr w:type="spellEnd"/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, 2020; </w:t>
      </w:r>
      <w:proofErr w:type="spellStart"/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>Yusoff</w:t>
      </w:r>
      <w:proofErr w:type="spellEnd"/>
      <w:r w:rsidRPr="00854598">
        <w:rPr>
          <w:rFonts w:ascii="Times New Roman" w:eastAsia="Times New Roman" w:hAnsi="Times New Roman" w:cs="Times New Roman"/>
          <w:sz w:val="20"/>
          <w:szCs w:val="20"/>
          <w:lang w:val="es-US"/>
        </w:rPr>
        <w:t xml:space="preserve">, 2019(a); </w:t>
      </w:r>
      <w:proofErr w:type="spellStart"/>
      <w:r w:rsidRPr="00854598">
        <w:rPr>
          <w:rFonts w:ascii="Times New Roman" w:eastAsia="Times New Roman" w:hAnsi="Times New Roman" w:cs="Times New Roman"/>
          <w:color w:val="000000"/>
          <w:sz w:val="20"/>
          <w:szCs w:val="20"/>
          <w:lang w:val="es-US"/>
        </w:rPr>
        <w:t>Zamanzadeh</w:t>
      </w:r>
      <w:proofErr w:type="spellEnd"/>
      <w:r w:rsidRPr="00854598">
        <w:rPr>
          <w:rFonts w:ascii="Times New Roman" w:eastAsia="Times New Roman" w:hAnsi="Times New Roman" w:cs="Times New Roman"/>
          <w:color w:val="000000"/>
          <w:sz w:val="20"/>
          <w:szCs w:val="20"/>
          <w:lang w:val="es-US"/>
        </w:rPr>
        <w:t xml:space="preserve"> et al., 2015</w:t>
      </w:r>
    </w:p>
    <w:sectPr w:rsidR="0083286E" w:rsidRPr="0085459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267F16"/>
    <w:multiLevelType w:val="hybridMultilevel"/>
    <w:tmpl w:val="8ABEFD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0055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86E"/>
    <w:rsid w:val="000658FA"/>
    <w:rsid w:val="001573B9"/>
    <w:rsid w:val="00614DB0"/>
    <w:rsid w:val="0083286E"/>
    <w:rsid w:val="00854598"/>
    <w:rsid w:val="009A2967"/>
    <w:rsid w:val="00AE14C4"/>
    <w:rsid w:val="00B23AF2"/>
    <w:rsid w:val="00CF769A"/>
    <w:rsid w:val="00DD4D87"/>
    <w:rsid w:val="00E34673"/>
    <w:rsid w:val="00F1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F2EEF"/>
  <w15:docId w15:val="{778407F3-A53B-4C9C-9C2C-DFB6535D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A29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A2967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dos Santos Buccini</dc:creator>
  <cp:lastModifiedBy>Gabriela Buccini</cp:lastModifiedBy>
  <cp:revision>3</cp:revision>
  <dcterms:created xsi:type="dcterms:W3CDTF">2025-06-27T23:36:00Z</dcterms:created>
  <dcterms:modified xsi:type="dcterms:W3CDTF">2025-06-28T02:18:00Z</dcterms:modified>
</cp:coreProperties>
</file>